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0D2" w:rsidRPr="00547630" w:rsidRDefault="009040D2" w:rsidP="009040D2">
      <w:pPr>
        <w:rPr>
          <w:b/>
          <w:iCs/>
          <w:lang w:val="en-US"/>
        </w:rPr>
      </w:pPr>
      <w:r>
        <w:rPr>
          <w:b/>
          <w:iCs/>
          <w:lang w:val="en-US"/>
        </w:rPr>
        <w:t>Additional File 2</w:t>
      </w:r>
    </w:p>
    <w:p w:rsidR="009040D2" w:rsidRPr="00547630" w:rsidRDefault="009040D2" w:rsidP="009040D2">
      <w:pPr>
        <w:rPr>
          <w:lang w:val="en-US"/>
        </w:rPr>
      </w:pPr>
    </w:p>
    <w:p w:rsidR="009040D2" w:rsidRPr="00547630" w:rsidRDefault="009040D2" w:rsidP="009040D2">
      <w:pPr>
        <w:rPr>
          <w:lang w:val="en-US"/>
        </w:rPr>
      </w:pPr>
    </w:p>
    <w:p w:rsidR="009040D2" w:rsidRPr="00547630" w:rsidRDefault="009040D2" w:rsidP="009040D2">
      <w:pPr>
        <w:spacing w:line="480" w:lineRule="auto"/>
        <w:rPr>
          <w:lang w:val="en-US"/>
        </w:rPr>
      </w:pPr>
      <w:proofErr w:type="gramStart"/>
      <w:r>
        <w:rPr>
          <w:b/>
          <w:bCs/>
          <w:lang w:val="en-US"/>
        </w:rPr>
        <w:t>Table</w:t>
      </w:r>
      <w:r w:rsidRPr="00547630">
        <w:rPr>
          <w:b/>
          <w:bCs/>
          <w:lang w:val="en-US"/>
        </w:rPr>
        <w:t>.</w:t>
      </w:r>
      <w:proofErr w:type="gramEnd"/>
      <w:r w:rsidRPr="00547630">
        <w:rPr>
          <w:b/>
          <w:bCs/>
          <w:lang w:val="en-US"/>
        </w:rPr>
        <w:t xml:space="preserve"> </w:t>
      </w:r>
      <w:r w:rsidRPr="00547630">
        <w:rPr>
          <w:lang w:val="en-US"/>
        </w:rPr>
        <w:t xml:space="preserve">Characteristics of the estimated destinations by the parameter set </w:t>
      </w:r>
      <w:r w:rsidRPr="00547630">
        <w:rPr>
          <w:i/>
          <w:lang w:val="en-US"/>
        </w:rPr>
        <w:t>eps1</w:t>
      </w:r>
      <w:r w:rsidRPr="00547630">
        <w:rPr>
          <w:lang w:val="en-US"/>
        </w:rPr>
        <w:t xml:space="preserve"> = 200 meter, </w:t>
      </w:r>
      <w:r w:rsidRPr="00547630">
        <w:rPr>
          <w:i/>
          <w:lang w:val="en-US"/>
        </w:rPr>
        <w:t>eps2</w:t>
      </w:r>
      <w:r w:rsidRPr="00547630">
        <w:rPr>
          <w:lang w:val="en-US"/>
        </w:rPr>
        <w:t xml:space="preserve"> = 20 minutes and </w:t>
      </w:r>
      <w:proofErr w:type="spellStart"/>
      <w:r w:rsidRPr="00547630">
        <w:rPr>
          <w:i/>
          <w:lang w:val="en-US"/>
        </w:rPr>
        <w:t>minpts</w:t>
      </w:r>
      <w:proofErr w:type="spellEnd"/>
      <w:r w:rsidRPr="00547630">
        <w:rPr>
          <w:lang w:val="en-US"/>
        </w:rPr>
        <w:t xml:space="preserve"> = 10</w:t>
      </w:r>
    </w:p>
    <w:tbl>
      <w:tblPr>
        <w:tblW w:w="1504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5"/>
        <w:gridCol w:w="1584"/>
        <w:gridCol w:w="1120"/>
        <w:gridCol w:w="2040"/>
        <w:gridCol w:w="1120"/>
        <w:gridCol w:w="2040"/>
        <w:gridCol w:w="1186"/>
        <w:gridCol w:w="1134"/>
        <w:gridCol w:w="2321"/>
      </w:tblGrid>
      <w:tr w:rsidR="009040D2" w:rsidRPr="00221641" w:rsidTr="00456D05">
        <w:trPr>
          <w:trHeight w:val="270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patients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Outpatien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53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84</w:t>
            </w:r>
          </w:p>
        </w:tc>
      </w:tr>
      <w:tr w:rsidR="009040D2" w:rsidRPr="00F477CA" w:rsidTr="00456D05">
        <w:trPr>
          <w:trHeight w:val="102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t xml:space="preserve"> value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br/>
              <w:t>(inpatients versus out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</w:tr>
      <w:tr w:rsidR="009040D2" w:rsidRPr="00F477CA" w:rsidTr="00456D05">
        <w:trPr>
          <w:trHeight w:val="270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</w:tr>
      <w:tr w:rsidR="009040D2" w:rsidRPr="00F477CA" w:rsidTr="00456D05">
        <w:trPr>
          <w:trHeight w:val="108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Total activity area (area of convex hull area across all data points) (km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1.1 (94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0.7 (501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76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61.1 (345.0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32 (0.04 - 2.6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.95 (0.45 - 13.5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08 (0.05 - 6.01)</w:t>
            </w:r>
          </w:p>
        </w:tc>
      </w:tr>
      <w:tr w:rsidR="009040D2" w:rsidRPr="00F477CA" w:rsidTr="00456D05">
        <w:trPr>
          <w:trHeight w:val="82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Summed activity area (sum of all individual cluster areas) (km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.1 (83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6.4 (496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76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55.8 (340.0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30 (0.04 - 2.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.12 (0.25 - 10.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9 (0.06 - 3.72)</w:t>
            </w:r>
          </w:p>
        </w:tc>
      </w:tr>
      <w:tr w:rsidR="009040D2" w:rsidRPr="00F477CA" w:rsidTr="00456D05">
        <w:trPr>
          <w:trHeight w:val="51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dividual activity area (km²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me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2 (0.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2 (0.0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2 (0.05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 (0.00 - 0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 (0.00 - 0.0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 (0.00 - 0.01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spital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1 (0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3 (0.0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1 (0.04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 (0.00 - 0.0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2 (0.00 - 0.0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 (0.00 - 0.01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other location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27 (0.7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13 (0.4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19 (0.58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5 (0.01 - 0.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4 (0.01 - 0.1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4 (0.01 - 0.13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 transit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6.02 (112.4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8.95 (565.4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85.83 (421.83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 (0.00 - 1.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.20 (0.13 - 24.5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41 (0.00 - 8.83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location unclear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8 (0.1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7 (0.2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7 (0.22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 (0.00 - 0.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2 (0.00 - 0.0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1 (0.00 - 0.06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patients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Outpatien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53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84</w:t>
            </w:r>
          </w:p>
        </w:tc>
      </w:tr>
      <w:tr w:rsidR="009040D2" w:rsidRPr="00F477CA" w:rsidTr="00456D05">
        <w:trPr>
          <w:trHeight w:val="102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t xml:space="preserve"> value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br/>
              <w:t>(inpatients versus out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</w:tr>
      <w:tr w:rsidR="009040D2" w:rsidRPr="00F477CA" w:rsidTr="00456D05">
        <w:trPr>
          <w:trHeight w:val="270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</w:tr>
      <w:tr w:rsidR="009040D2" w:rsidRPr="00F477CA" w:rsidTr="00456D05">
        <w:trPr>
          <w:trHeight w:val="51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Distance travelled across the entire day (km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9.4 (27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5.5 (94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76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6.6 (66.5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.27 (6.98 - 19.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.56 (4.95 - 28.7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.90 (6.49 - 24.16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Location vari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.4 (4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.8 (4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76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2.5 (4.7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.84 (7.72 - 14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4.81 (13.04 - 16.3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.44 (8.67 - 15.66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Entrop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4 (0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2 (0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76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3 (0.5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39 (1.08 - 1.7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32 (0.88 - 1.6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34 (1.01 - 1.65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ormalized entrop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4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 (0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5 (0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76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 (0.2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1 (0.46 - 0.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51 (0.40 - 0.6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55 (0.43 - 0.68)</w:t>
            </w:r>
          </w:p>
        </w:tc>
      </w:tr>
      <w:tr w:rsidR="009040D2" w:rsidRPr="00221641" w:rsidTr="00456D05">
        <w:trPr>
          <w:trHeight w:val="51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Distance travelled within destinations (km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me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45 (1.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72 (1.0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93 (1.42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8 (0.11 - 2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37 (0.03 - 0.9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43 (0.05 - 1.14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spital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28 (1.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6 (0.6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27 (1.75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2 (0.16 - 1.7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71 (0.02 - 1.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2 (0.16 - 1.73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other location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91 (2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34 (1.5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58 (1.96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06 (0.54 - 2.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81 (0.53 - 1.5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89 (0.53 - 1.85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 transit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.20 (22.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7.89 (60.0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9.10 (47.15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29 (0.03 - 6.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8.89 (1.99 - 25.8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.23 (0.13 - 16.82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location unclear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22 (1.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07 (2.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.12 (1.93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2 (0.19 - 1.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6 (0.25 - 1.1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4 (0.19 - 1.32)</w:t>
            </w:r>
          </w:p>
        </w:tc>
      </w:tr>
      <w:tr w:rsidR="009040D2" w:rsidRPr="00221641" w:rsidTr="00456D05">
        <w:trPr>
          <w:trHeight w:val="51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Length of stay within a cluster (min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me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1.49 (154.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41.56 (279.1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4.21 (256.43)</w:t>
            </w:r>
          </w:p>
        </w:tc>
      </w:tr>
      <w:tr w:rsidR="009040D2" w:rsidRPr="00F477CA" w:rsidTr="00456D05">
        <w:trPr>
          <w:trHeight w:val="304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9.50 (8.75 - 130.4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29.53 (46.68 - 357.5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9.68 (28.74 - 300.71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spital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9.50 (107.2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2.25 (243.5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80.57 (110.58)</w:t>
            </w:r>
          </w:p>
        </w:tc>
      </w:tr>
      <w:tr w:rsidR="009040D2" w:rsidRPr="00F477CA" w:rsidTr="00456D05">
        <w:trPr>
          <w:trHeight w:val="582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8.16 (9.41 - 105.2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8.55 (7.95 - 132.9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8.29 (9.40 - 105.38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patients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Outpatien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53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84</w:t>
            </w:r>
          </w:p>
        </w:tc>
      </w:tr>
      <w:tr w:rsidR="009040D2" w:rsidRPr="00F477CA" w:rsidTr="00456D05">
        <w:trPr>
          <w:trHeight w:val="102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t xml:space="preserve"> value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br/>
              <w:t>(inpatients versus out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</w:tr>
      <w:tr w:rsidR="009040D2" w:rsidRPr="00F477CA" w:rsidTr="00456D05">
        <w:trPr>
          <w:trHeight w:val="270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other location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52.13 (88.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51.50 (123.3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51.76 (110.07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.21 (3.60 - 66.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.51 (2.31 - 41.2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.28 (2.60 - 54.52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 transit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9.68 (288.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04.25 (339.5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23.11 (328.06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80.28 (0.54 - 393.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50.77 (95.74 - 642.9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35.02 (15.15 - 560.59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location unclear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4.36 (69.5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62.95 (276.6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23.78 (236.40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.35 (3.68 - 58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1.12 (5.63 - 228.8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5.20 (4.75 - 111.22)</w:t>
            </w:r>
          </w:p>
        </w:tc>
      </w:tr>
      <w:tr w:rsidR="009040D2" w:rsidRPr="00221641" w:rsidTr="00456D05">
        <w:trPr>
          <w:trHeight w:val="76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 xml:space="preserve">Percent time within a cluster in </w:t>
            </w:r>
            <w:proofErr w:type="spellStart"/>
            <w:r w:rsidRPr="00547630">
              <w:rPr>
                <w:color w:val="000000"/>
                <w:sz w:val="20"/>
                <w:szCs w:val="20"/>
                <w:lang w:val="en-US"/>
              </w:rPr>
              <w:t>repect</w:t>
            </w:r>
            <w:proofErr w:type="spellEnd"/>
            <w:r w:rsidRPr="00547630">
              <w:rPr>
                <w:color w:val="000000"/>
                <w:sz w:val="20"/>
                <w:szCs w:val="20"/>
                <w:lang w:val="en-US"/>
              </w:rPr>
              <w:t xml:space="preserve"> to the recorded total tim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me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.3 (1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9.6 (31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.5 (24.4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6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1.2 (0.0 - 57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30.4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spital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5.9 (28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6 (2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9.2 (31.4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3.1 (22.1 - 71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6.5 (0.0 - 56.5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other location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.3 (2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.1 (23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.2 (21.3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8.3 (3.7 - 33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.0 (0.0 - 43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.6 (3.2 - 37.0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 transit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.0 (1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6.6 (16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.4 (18.2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6.1 (2.7 - 30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5.7 (14.3 - 41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.2 (5.1 - 32.6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location unclear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.6 (16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1.1 (37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.7 (26.9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55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0.0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040D2" w:rsidRPr="00221641" w:rsidTr="00456D05">
        <w:trPr>
          <w:trHeight w:val="51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Percent of clusters of all clusters within a d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me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6.3 (1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9.0 (20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84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.0 (16.7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8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.5 (0.0 - 28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18.9)</w:t>
            </w:r>
          </w:p>
        </w:tc>
      </w:tr>
      <w:tr w:rsidR="009040D2" w:rsidRPr="00F477CA" w:rsidTr="00456D05">
        <w:trPr>
          <w:trHeight w:val="45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Hospital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8.6 (27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7 (1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4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1.0 (32.1)</w:t>
            </w:r>
          </w:p>
        </w:tc>
      </w:tr>
      <w:tr w:rsidR="009040D2" w:rsidRPr="00F477CA" w:rsidTr="00456D05">
        <w:trPr>
          <w:trHeight w:val="554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8.5 (22.2 - 7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1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0.5 (0.0 - 56.8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patients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Outpatien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ll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53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=84</w:t>
            </w:r>
          </w:p>
        </w:tc>
      </w:tr>
      <w:tr w:rsidR="009040D2" w:rsidRPr="00F477CA" w:rsidTr="00456D05">
        <w:trPr>
          <w:trHeight w:val="102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t xml:space="preserve"> value</w:t>
            </w:r>
            <w:r w:rsidRPr="00547630">
              <w:rPr>
                <w:color w:val="000000"/>
                <w:sz w:val="20"/>
                <w:szCs w:val="20"/>
                <w:lang w:val="en-US"/>
              </w:rPr>
              <w:br/>
              <w:t>(inpatients versus out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Number of clusters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an (SD)</w:t>
            </w:r>
          </w:p>
        </w:tc>
      </w:tr>
      <w:tr w:rsidR="009040D2" w:rsidRPr="00F477CA" w:rsidTr="00456D05">
        <w:trPr>
          <w:trHeight w:val="270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Median (p25 – p75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at other location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3.2 (25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7.5 (34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722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8.5 (29.4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3.3 (14.8 - 5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60.0 (0.0 - 7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6.7 (13.3 - 63.6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in transit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7.0 (4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.0 (3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8.1 (4.2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6.5 (4.5 - 9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9.1 (8.0 - 11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8.0 (5.7 - 9.8)</w:t>
            </w:r>
          </w:p>
        </w:tc>
      </w:tr>
      <w:tr w:rsidR="009040D2" w:rsidRPr="00F477CA" w:rsidTr="00456D05">
        <w:trPr>
          <w:trHeight w:val="31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location unclear</w:t>
            </w:r>
            <w:r w:rsidRPr="00547630">
              <w:rPr>
                <w:color w:val="000000"/>
                <w:sz w:val="20"/>
                <w:szCs w:val="20"/>
                <w:vertAlign w:val="superscript"/>
                <w:lang w:val="en-US"/>
              </w:rPr>
              <w:t>1,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4.9 (16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22.9 (39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33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11.5 (28.4)</w:t>
            </w:r>
          </w:p>
        </w:tc>
      </w:tr>
      <w:tr w:rsidR="009040D2" w:rsidRPr="00F477CA" w:rsidTr="00456D05">
        <w:trPr>
          <w:trHeight w:val="255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0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8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0.0 (0.0 - 0.0)</w:t>
            </w:r>
          </w:p>
        </w:tc>
      </w:tr>
      <w:tr w:rsidR="009040D2" w:rsidRPr="00F477CA" w:rsidTr="00456D05">
        <w:trPr>
          <w:trHeight w:val="270"/>
        </w:trPr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0D2" w:rsidRPr="00547630" w:rsidRDefault="009040D2" w:rsidP="00456D0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47630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040D2" w:rsidRPr="00221641" w:rsidTr="00456D05">
        <w:trPr>
          <w:trHeight w:val="255"/>
        </w:trPr>
        <w:tc>
          <w:tcPr>
            <w:tcW w:w="150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16"/>
                <w:szCs w:val="16"/>
                <w:lang w:val="en-US"/>
              </w:rPr>
            </w:pPr>
            <w:r w:rsidRPr="00547630">
              <w:rPr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  <w:r w:rsidRPr="00547630">
              <w:rPr>
                <w:color w:val="000000"/>
                <w:sz w:val="16"/>
                <w:szCs w:val="16"/>
                <w:lang w:val="en-US"/>
              </w:rPr>
              <w:t xml:space="preserve"> Locations unclear since home address not known and cluster status therefore not unequivocally attributable.</w:t>
            </w:r>
          </w:p>
        </w:tc>
      </w:tr>
      <w:tr w:rsidR="009040D2" w:rsidRPr="00221641" w:rsidTr="00456D05">
        <w:trPr>
          <w:trHeight w:val="88"/>
        </w:trPr>
        <w:tc>
          <w:tcPr>
            <w:tcW w:w="15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0D2" w:rsidRPr="00547630" w:rsidRDefault="009040D2" w:rsidP="00456D05">
            <w:pPr>
              <w:rPr>
                <w:color w:val="000000"/>
                <w:sz w:val="16"/>
                <w:szCs w:val="16"/>
                <w:lang w:val="en-US"/>
              </w:rPr>
            </w:pPr>
            <w:r w:rsidRPr="00547630">
              <w:rPr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547630">
              <w:rPr>
                <w:color w:val="000000"/>
                <w:sz w:val="16"/>
                <w:szCs w:val="16"/>
                <w:lang w:val="en-US"/>
              </w:rPr>
              <w:t xml:space="preserve"> Statistics denote mean (SD) and median (25. – 75. percentile)</w:t>
            </w:r>
          </w:p>
        </w:tc>
      </w:tr>
    </w:tbl>
    <w:p w:rsidR="009040D2" w:rsidRDefault="009040D2" w:rsidP="009040D2">
      <w:pPr>
        <w:rPr>
          <w:rFonts w:ascii="Arial" w:hAnsi="Arial" w:cs="Arial"/>
          <w:color w:val="BFBFBF" w:themeColor="background1" w:themeShade="BF"/>
          <w:sz w:val="20"/>
          <w:szCs w:val="20"/>
          <w:lang w:val="en-US"/>
        </w:rPr>
      </w:pPr>
    </w:p>
    <w:p w:rsidR="009040D2" w:rsidRPr="00112F92" w:rsidRDefault="009040D2" w:rsidP="009040D2">
      <w:pPr>
        <w:rPr>
          <w:lang w:val="en-US"/>
        </w:rPr>
      </w:pPr>
    </w:p>
    <w:p w:rsidR="009040D2" w:rsidRDefault="009040D2">
      <w:bookmarkStart w:id="0" w:name="_GoBack"/>
      <w:bookmarkEnd w:id="0"/>
    </w:p>
    <w:sectPr w:rsidR="009040D2" w:rsidSect="00F477CA">
      <w:headerReference w:type="even" r:id="rId5"/>
      <w:headerReference w:type="default" r:id="rId6"/>
      <w:footerReference w:type="even" r:id="rId7"/>
      <w:footerReference w:type="default" r:id="rId8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1641" w:rsidRDefault="009040D2" w:rsidP="004F1D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21641" w:rsidRDefault="009040D2" w:rsidP="004F1D6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1641" w:rsidRDefault="009040D2" w:rsidP="004F1D62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743990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21641" w:rsidRDefault="009040D2" w:rsidP="004B49C6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  <w:lang w:val="de-CH" w:eastAsia="de-DE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6315516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21641" w:rsidRDefault="009040D2" w:rsidP="004B49C6">
        <w:pPr>
          <w:pStyle w:val="Head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21641" w:rsidRDefault="009040D2" w:rsidP="00E3219F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5739838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221641" w:rsidRDefault="009040D2" w:rsidP="00E3219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221641" w:rsidRDefault="009040D2" w:rsidP="00E3219F">
    <w:pPr>
      <w:pStyle w:val="Header"/>
      <w:tabs>
        <w:tab w:val="clear" w:pos="4320"/>
        <w:tab w:val="clear" w:pos="8640"/>
        <w:tab w:val="right" w:pos="9072"/>
      </w:tabs>
      <w:ind w:right="360"/>
    </w:pPr>
    <w:r>
      <w:t xml:space="preserve">Spatiotemporal 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0D2"/>
    <w:rsid w:val="008174EF"/>
    <w:rsid w:val="00904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0D2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040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40D2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040D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040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0D2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040D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040D2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040D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04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9</Words>
  <Characters>5005</Characters>
  <Application>Microsoft Office Word</Application>
  <DocSecurity>0</DocSecurity>
  <Lines>715</Lines>
  <Paragraphs>4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03T03:29:00Z</dcterms:created>
  <dcterms:modified xsi:type="dcterms:W3CDTF">2021-03-03T03:29:00Z</dcterms:modified>
</cp:coreProperties>
</file>